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2B8182" w:rsidR="00FB3483" w:rsidRPr="00930A31" w:rsidRDefault="00B337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E41CF2" w:rsidR="00FB3483" w:rsidRPr="00930A31" w:rsidRDefault="00B337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1EFE9F" w:rsidR="00FB3483" w:rsidRPr="00930A31" w:rsidRDefault="00B337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0F7A8B" w:rsidR="00FB3483" w:rsidRPr="00930A31" w:rsidRDefault="00B337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4C3742" w:rsidR="00FB3483" w:rsidRPr="00930A31" w:rsidRDefault="00B337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C193A9" w:rsidR="00FB3483" w:rsidRPr="00930A31" w:rsidRDefault="00B3377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DB28CC" w:rsidR="00FB3483" w:rsidRPr="00930A31" w:rsidRDefault="00B350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C414FB" w:rsidR="00FB3483" w:rsidRPr="00930A31" w:rsidRDefault="00B350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D9F19D" w:rsidR="00FB3483" w:rsidRPr="00930A31" w:rsidRDefault="00FF0F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EC5248" w:rsidR="00930A31" w:rsidRPr="00930A31" w:rsidRDefault="00FF0F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12EE3C" w:rsidR="00930A31" w:rsidRPr="00930A31" w:rsidRDefault="00FF0F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147FC1" w:rsidR="00FB3483" w:rsidRPr="00930A31" w:rsidRDefault="008163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85B0AC" w:rsidR="00FB3483" w:rsidRPr="00930A31" w:rsidRDefault="008163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AA7A1A" w:rsidR="00930A31" w:rsidRPr="00930A31" w:rsidRDefault="00EA2A0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C1CAD3" w:rsidR="00930A31"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B58157" w:rsidR="00930A31"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96887A" w:rsidR="00930A31"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48F77D" w:rsidR="00930A31"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306EF6" w:rsidR="00930A31" w:rsidRPr="00930A31" w:rsidRDefault="00E16A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D07F50" w:rsidR="006E5FE2"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390502" w:rsidR="006E5FE2"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EEF1F4" w:rsidR="00930A31"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192C3A" w:rsidR="00930A31"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726FE3" w:rsidR="00FB3483"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B97F8D" w:rsidR="00FB3483" w:rsidRPr="00930A31" w:rsidRDefault="001F5B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E0EE02" w:rsidR="00FB3483" w:rsidRPr="00930A31" w:rsidRDefault="000A34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066078">
              <w:rPr>
                <w:rFonts w:ascii="Arial" w:hAnsi="Arial" w:cs="Arial" w:hint="eastAsia"/>
                <w:color w:val="auto"/>
                <w:sz w:val="18"/>
                <w:szCs w:val="18"/>
                <w:lang w:eastAsia="zh-CN"/>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41BE07" w:rsidR="00930A31" w:rsidRPr="00930A31" w:rsidRDefault="000A34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066078">
              <w:rPr>
                <w:rFonts w:ascii="Arial" w:hAnsi="Arial" w:cs="Arial" w:hint="eastAsia"/>
                <w:color w:val="auto"/>
                <w:sz w:val="18"/>
                <w:szCs w:val="18"/>
                <w:lang w:eastAsia="zh-CN"/>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1E14E2" w:rsidR="00930A31" w:rsidRPr="00930A31" w:rsidRDefault="000A34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0F6DAA">
              <w:rPr>
                <w:rFonts w:ascii="Arial" w:hAnsi="Arial" w:cs="Arial" w:hint="eastAsia"/>
                <w:color w:val="auto"/>
                <w:sz w:val="18"/>
                <w:szCs w:val="18"/>
                <w:lang w:eastAsia="zh-CN"/>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665139" w:rsidR="00930A31" w:rsidRPr="00930A31" w:rsidRDefault="000A34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0F6DAA">
              <w:rPr>
                <w:rFonts w:ascii="Arial" w:hAnsi="Arial" w:cs="Arial" w:hint="eastAsia"/>
                <w:color w:val="auto"/>
                <w:sz w:val="18"/>
                <w:szCs w:val="18"/>
                <w:lang w:eastAsia="zh-CN"/>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F53F22" w:rsidR="00930A31" w:rsidRPr="00930A31" w:rsidRDefault="000A34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F9920C" w:rsidR="00FB3483" w:rsidRPr="00930A31" w:rsidRDefault="00E16A7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0F6DAA">
              <w:rPr>
                <w:rFonts w:ascii="Arial" w:hAnsi="Arial" w:cs="Arial" w:hint="eastAsia"/>
                <w:color w:val="auto"/>
                <w:sz w:val="18"/>
                <w:szCs w:val="18"/>
                <w:lang w:eastAsia="zh-CN"/>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63CABA" w:rsidR="00077B44" w:rsidRPr="00930A31" w:rsidRDefault="00E16A7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0F6DAA">
              <w:rPr>
                <w:rFonts w:ascii="Arial" w:hAnsi="Arial" w:cs="Arial" w:hint="eastAsia"/>
                <w:color w:val="auto"/>
                <w:sz w:val="18"/>
                <w:szCs w:val="18"/>
                <w:lang w:eastAsia="zh-CN"/>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9A651B" w:rsidR="00930A31" w:rsidRPr="00930A31" w:rsidRDefault="00E16A7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E5DC73" w:rsidR="00930A31" w:rsidRPr="00930A31" w:rsidRDefault="00E16A7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6B6A26" w:rsidR="00930A31" w:rsidRPr="00930A31" w:rsidRDefault="00E16A7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20314E" w:rsidR="00930A31" w:rsidRPr="00930A31" w:rsidRDefault="00E16A7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F3F210" w:rsidR="00930A31" w:rsidRPr="00930A31" w:rsidRDefault="00E16A75" w:rsidP="00077B44">
            <w:pPr>
              <w:pStyle w:val="Default"/>
              <w:spacing w:before="40" w:after="40"/>
              <w:rPr>
                <w:rFonts w:ascii="Arial" w:hAnsi="Arial" w:cs="Arial"/>
                <w:color w:val="auto"/>
                <w:sz w:val="18"/>
                <w:szCs w:val="18"/>
                <w:lang w:eastAsia="zh-CN"/>
              </w:rPr>
            </w:pPr>
            <w:r>
              <w:rPr>
                <w:rFonts w:ascii="Arial" w:hAnsi="Arial" w:cs="Arial" w:hint="eastAsia"/>
                <w:sz w:val="16"/>
                <w:szCs w:val="16"/>
                <w:lang w:eastAsia="zh-CN"/>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214DA2" w:rsidR="00930A31" w:rsidRPr="00930A31" w:rsidRDefault="00B1685F" w:rsidP="00077B44">
            <w:pPr>
              <w:pStyle w:val="Default"/>
              <w:spacing w:before="40" w:after="40"/>
              <w:rPr>
                <w:rFonts w:ascii="Arial" w:hAnsi="Arial" w:cs="Arial"/>
                <w:color w:val="auto"/>
                <w:sz w:val="18"/>
                <w:szCs w:val="18"/>
                <w:lang w:eastAsia="zh-CN"/>
              </w:rPr>
            </w:pPr>
            <w:r>
              <w:rPr>
                <w:rFonts w:ascii="Arial" w:hAnsi="Arial" w:cs="Arial" w:hint="eastAsia"/>
                <w:sz w:val="16"/>
                <w:szCs w:val="16"/>
                <w:lang w:eastAsia="zh-CN"/>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74C29C" w:rsidR="00930A31" w:rsidRPr="00930A31" w:rsidRDefault="00B1685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8F90A8" w:rsidR="00077B44" w:rsidRPr="00930A31" w:rsidRDefault="00B1685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91ABF5" w:rsidR="00077B44" w:rsidRPr="00930A31" w:rsidRDefault="00B1685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4BDB56" w:rsidR="00077B44" w:rsidRPr="00930A31" w:rsidRDefault="00667E7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45267C" w14:textId="77777777" w:rsidR="000949B0" w:rsidRDefault="000949B0">
      <w:r>
        <w:separator/>
      </w:r>
    </w:p>
  </w:endnote>
  <w:endnote w:type="continuationSeparator" w:id="0">
    <w:p w14:paraId="200AC763" w14:textId="77777777" w:rsidR="000949B0" w:rsidRDefault="00094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393DE1" w14:textId="77777777" w:rsidR="000949B0" w:rsidRDefault="000949B0">
      <w:r>
        <w:separator/>
      </w:r>
    </w:p>
  </w:footnote>
  <w:footnote w:type="continuationSeparator" w:id="0">
    <w:p w14:paraId="017460A5" w14:textId="77777777" w:rsidR="000949B0" w:rsidRDefault="000949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79AB2CB" w:rsidR="00947707" w:rsidRPr="00930A31" w:rsidRDefault="00F73C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F65152">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MjUxtrA0MTI1s7BQ0lEKTi0uzszPAykwqQUAT/TTpywAAAA="/>
  </w:docVars>
  <w:rsids>
    <w:rsidRoot w:val="00256BAF"/>
    <w:rsid w:val="00066078"/>
    <w:rsid w:val="00077B44"/>
    <w:rsid w:val="000949B0"/>
    <w:rsid w:val="000963F3"/>
    <w:rsid w:val="000A3453"/>
    <w:rsid w:val="000F6DAA"/>
    <w:rsid w:val="00152CDB"/>
    <w:rsid w:val="00171579"/>
    <w:rsid w:val="0018323E"/>
    <w:rsid w:val="00190C83"/>
    <w:rsid w:val="001E7620"/>
    <w:rsid w:val="001F5BF1"/>
    <w:rsid w:val="00203DB7"/>
    <w:rsid w:val="002275F3"/>
    <w:rsid w:val="00246C93"/>
    <w:rsid w:val="00256BAF"/>
    <w:rsid w:val="002A2A06"/>
    <w:rsid w:val="002F48C9"/>
    <w:rsid w:val="003103C2"/>
    <w:rsid w:val="003516AD"/>
    <w:rsid w:val="00363B8D"/>
    <w:rsid w:val="003760FB"/>
    <w:rsid w:val="003B79FF"/>
    <w:rsid w:val="00400A0B"/>
    <w:rsid w:val="004033C1"/>
    <w:rsid w:val="00443C1D"/>
    <w:rsid w:val="0045336A"/>
    <w:rsid w:val="00461576"/>
    <w:rsid w:val="004A604F"/>
    <w:rsid w:val="004C1685"/>
    <w:rsid w:val="005078EE"/>
    <w:rsid w:val="00550BF1"/>
    <w:rsid w:val="0059028D"/>
    <w:rsid w:val="005979B8"/>
    <w:rsid w:val="00640172"/>
    <w:rsid w:val="00667E7F"/>
    <w:rsid w:val="006E5FE2"/>
    <w:rsid w:val="006F3BA6"/>
    <w:rsid w:val="00717272"/>
    <w:rsid w:val="00726794"/>
    <w:rsid w:val="0077253C"/>
    <w:rsid w:val="007A026E"/>
    <w:rsid w:val="00816398"/>
    <w:rsid w:val="008412D5"/>
    <w:rsid w:val="008653B9"/>
    <w:rsid w:val="008A3EAE"/>
    <w:rsid w:val="008E2C91"/>
    <w:rsid w:val="00930A31"/>
    <w:rsid w:val="00947707"/>
    <w:rsid w:val="009827E5"/>
    <w:rsid w:val="00A03358"/>
    <w:rsid w:val="00A215D2"/>
    <w:rsid w:val="00A62B2E"/>
    <w:rsid w:val="00A801E9"/>
    <w:rsid w:val="00A86593"/>
    <w:rsid w:val="00AB79CE"/>
    <w:rsid w:val="00AE4BBD"/>
    <w:rsid w:val="00B1685F"/>
    <w:rsid w:val="00B33777"/>
    <w:rsid w:val="00B35029"/>
    <w:rsid w:val="00B51910"/>
    <w:rsid w:val="00B730D1"/>
    <w:rsid w:val="00B83256"/>
    <w:rsid w:val="00C22710"/>
    <w:rsid w:val="00D81E55"/>
    <w:rsid w:val="00D95D84"/>
    <w:rsid w:val="00DB1F52"/>
    <w:rsid w:val="00DC4F19"/>
    <w:rsid w:val="00DF446E"/>
    <w:rsid w:val="00E16A75"/>
    <w:rsid w:val="00E324A8"/>
    <w:rsid w:val="00E66E3A"/>
    <w:rsid w:val="00E869E4"/>
    <w:rsid w:val="00E942EF"/>
    <w:rsid w:val="00EA2A0F"/>
    <w:rsid w:val="00EB610E"/>
    <w:rsid w:val="00F67C14"/>
    <w:rsid w:val="00F73C70"/>
    <w:rsid w:val="00FB3483"/>
    <w:rsid w:val="00FD6D5C"/>
    <w:rsid w:val="00FF0F9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欣 刘</cp:lastModifiedBy>
  <cp:revision>8</cp:revision>
  <cp:lastPrinted>2020-11-24T03:02:00Z</cp:lastPrinted>
  <dcterms:created xsi:type="dcterms:W3CDTF">2024-08-12T12:27:00Z</dcterms:created>
  <dcterms:modified xsi:type="dcterms:W3CDTF">2024-10-28T01:59:00Z</dcterms:modified>
</cp:coreProperties>
</file>